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2C2" w:rsidRPr="00575FC4" w:rsidRDefault="00F76D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) </w:t>
      </w:r>
      <w:r w:rsidR="00575FC4" w:rsidRPr="00575FC4">
        <w:rPr>
          <w:rFonts w:ascii="Times New Roman" w:hAnsi="Times New Roman" w:cs="Times New Roman"/>
        </w:rPr>
        <w:t xml:space="preserve">Camera Sites, Rancho El </w:t>
      </w:r>
      <w:proofErr w:type="spellStart"/>
      <w:r w:rsidR="00575FC4" w:rsidRPr="00575FC4">
        <w:rPr>
          <w:rFonts w:ascii="Times New Roman" w:hAnsi="Times New Roman" w:cs="Times New Roman"/>
        </w:rPr>
        <w:t>Aribabi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4"/>
        <w:gridCol w:w="1083"/>
        <w:gridCol w:w="1216"/>
        <w:gridCol w:w="1850"/>
        <w:gridCol w:w="972"/>
        <w:gridCol w:w="776"/>
        <w:gridCol w:w="766"/>
        <w:gridCol w:w="776"/>
      </w:tblGrid>
      <w:tr w:rsidR="00F76DD5" w:rsidRPr="00575FC4" w:rsidTr="00DB7C53">
        <w:tc>
          <w:tcPr>
            <w:tcW w:w="8215" w:type="dxa"/>
            <w:gridSpan w:val="8"/>
            <w:shd w:val="clear" w:color="auto" w:fill="D9D9D9" w:themeFill="background1" w:themeFillShade="D9"/>
          </w:tcPr>
          <w:p w:rsidR="00F76DD5" w:rsidRPr="000C15B8" w:rsidRDefault="00F76DD5" w:rsidP="00F76D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-2018 Camera Sites</w:t>
            </w:r>
          </w:p>
        </w:tc>
      </w:tr>
      <w:tr w:rsidR="00F76DD5" w:rsidRPr="00575FC4" w:rsidTr="00F76DD5">
        <w:tc>
          <w:tcPr>
            <w:tcW w:w="776" w:type="dxa"/>
            <w:shd w:val="clear" w:color="auto" w:fill="D9D9D9" w:themeFill="background1" w:themeFillShade="D9"/>
          </w:tcPr>
          <w:p w:rsidR="00F76DD5" w:rsidRPr="000C15B8" w:rsidRDefault="00F76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a</w:t>
            </w: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F76DD5" w:rsidRPr="000C15B8" w:rsidRDefault="00F76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216" w:type="dxa"/>
            <w:shd w:val="clear" w:color="auto" w:fill="D9D9D9" w:themeFill="background1" w:themeFillShade="D9"/>
          </w:tcPr>
          <w:p w:rsidR="00F76DD5" w:rsidRPr="000C15B8" w:rsidRDefault="00F76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Coordinates/</w:t>
            </w:r>
          </w:p>
          <w:p w:rsidR="00F76DD5" w:rsidRPr="000C15B8" w:rsidRDefault="00F76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Elevation</w:t>
            </w:r>
          </w:p>
        </w:tc>
        <w:tc>
          <w:tcPr>
            <w:tcW w:w="1850" w:type="dxa"/>
            <w:shd w:val="clear" w:color="auto" w:fill="D9D9D9" w:themeFill="background1" w:themeFillShade="D9"/>
          </w:tcPr>
          <w:p w:rsidR="00F76DD5" w:rsidRPr="000C15B8" w:rsidRDefault="00F76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Vegetation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:rsidR="00F76DD5" w:rsidRPr="000C15B8" w:rsidRDefault="00F76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Dates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:rsidR="00F76DD5" w:rsidRPr="000C15B8" w:rsidRDefault="00F76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Camera Days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:rsidR="00F76DD5" w:rsidRPr="000C15B8" w:rsidRDefault="00F76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# images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:rsidR="00F76DD5" w:rsidRPr="000C15B8" w:rsidRDefault="00F76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Ocelot?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4819, -110.67495, 989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Nov 16 </w:t>
            </w:r>
            <w:r w:rsidR="00E858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30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9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 log crossing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50767, -110.674916, 982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9 Feb to 30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Tributary to River</w:t>
            </w:r>
          </w:p>
        </w:tc>
        <w:tc>
          <w:tcPr>
            <w:tcW w:w="1216" w:type="dxa"/>
          </w:tcPr>
          <w:p w:rsidR="00F76DD5" w:rsidRPr="001578D1" w:rsidRDefault="007727A6" w:rsidP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50722 -110.675606,</w:t>
            </w:r>
            <w:r w:rsidR="00F76DD5"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995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s, hackberry</w:t>
            </w:r>
          </w:p>
        </w:tc>
        <w:tc>
          <w:tcPr>
            <w:tcW w:w="972" w:type="dxa"/>
          </w:tcPr>
          <w:p w:rsidR="00F76DD5" w:rsidRPr="001578D1" w:rsidRDefault="00F76DD5" w:rsidP="00E85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May 16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Nov 18</w:t>
            </w:r>
          </w:p>
        </w:tc>
        <w:tc>
          <w:tcPr>
            <w:tcW w:w="776" w:type="dxa"/>
          </w:tcPr>
          <w:p w:rsidR="00F76DD5" w:rsidRPr="001578D1" w:rsidRDefault="00F76DD5" w:rsidP="00F72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766" w:type="dxa"/>
          </w:tcPr>
          <w:p w:rsidR="00F76DD5" w:rsidRPr="001578D1" w:rsidRDefault="00F76DD5" w:rsidP="00F72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348, 317v,  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49190, -110.674104, 982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 w:rsidP="00E85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Mar 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="00E858E2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4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5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River 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52976, -110.667872, 992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 w:rsidP="00323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May 17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30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9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6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56531, -110.664984, 984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 w:rsidP="00114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Aug 16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30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91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7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outh of tributary to the river</w:t>
            </w:r>
          </w:p>
        </w:tc>
        <w:tc>
          <w:tcPr>
            <w:tcW w:w="1216" w:type="dxa"/>
          </w:tcPr>
          <w:p w:rsidR="00F76DD5" w:rsidRPr="001578D1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44975 -110.681096</w:t>
            </w:r>
            <w:r w:rsidR="00F76DD5" w:rsidRPr="001578D1">
              <w:rPr>
                <w:rFonts w:ascii="Times New Roman" w:hAnsi="Times New Roman" w:cs="Times New Roman"/>
                <w:sz w:val="20"/>
                <w:szCs w:val="20"/>
              </w:rPr>
              <w:t>, 985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s</w:t>
            </w:r>
          </w:p>
        </w:tc>
        <w:tc>
          <w:tcPr>
            <w:tcW w:w="972" w:type="dxa"/>
          </w:tcPr>
          <w:p w:rsidR="00F76DD5" w:rsidRPr="001578D1" w:rsidRDefault="00F76DD5" w:rsidP="00407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Jul 14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30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32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8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outh of tributary to the river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55531, -110.666206, 972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 w:rsidP="00E85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Mar 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Sep 18 </w:t>
            </w:r>
          </w:p>
        </w:tc>
        <w:tc>
          <w:tcPr>
            <w:tcW w:w="776" w:type="dxa"/>
          </w:tcPr>
          <w:p w:rsidR="00F76DD5" w:rsidRPr="001578D1" w:rsidRDefault="00F76DD5" w:rsidP="00F72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766" w:type="dxa"/>
          </w:tcPr>
          <w:p w:rsidR="00F76DD5" w:rsidRPr="001578D1" w:rsidRDefault="00F76DD5" w:rsidP="00F72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93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9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56145, -110.664631, 983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 w:rsidP="00114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 Aug 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28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4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 w:rsidP="004B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outh of tributary to the river</w:t>
            </w:r>
          </w:p>
        </w:tc>
        <w:tc>
          <w:tcPr>
            <w:tcW w:w="1216" w:type="dxa"/>
          </w:tcPr>
          <w:p w:rsidR="00F76DD5" w:rsidRPr="0032357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575">
              <w:rPr>
                <w:rFonts w:ascii="Times New Roman" w:hAnsi="Times New Roman" w:cs="Times New Roman"/>
                <w:sz w:val="20"/>
                <w:szCs w:val="20"/>
              </w:rPr>
              <w:t>30.857324, 110.665707, 993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57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quite-hackberry thicket</w:t>
            </w:r>
          </w:p>
        </w:tc>
        <w:tc>
          <w:tcPr>
            <w:tcW w:w="972" w:type="dxa"/>
          </w:tcPr>
          <w:p w:rsidR="00F76DD5" w:rsidRPr="001578D1" w:rsidRDefault="00F76DD5" w:rsidP="00E85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Mar 15 to 9 Aug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5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1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32357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575">
              <w:rPr>
                <w:rFonts w:ascii="Times New Roman" w:hAnsi="Times New Roman" w:cs="Times New Roman"/>
                <w:sz w:val="20"/>
                <w:szCs w:val="20"/>
              </w:rPr>
              <w:t>30.853284, -110.668164, 996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quite thicket</w:t>
            </w:r>
          </w:p>
        </w:tc>
        <w:tc>
          <w:tcPr>
            <w:tcW w:w="972" w:type="dxa"/>
          </w:tcPr>
          <w:p w:rsidR="00F76DD5" w:rsidRPr="001578D1" w:rsidRDefault="00F76DD5" w:rsidP="00723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 Feb 17 to 18 Aug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2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A7669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91">
              <w:rPr>
                <w:rFonts w:ascii="Times New Roman" w:hAnsi="Times New Roman" w:cs="Times New Roman"/>
                <w:sz w:val="20"/>
                <w:szCs w:val="20"/>
              </w:rPr>
              <w:t>30.857808, -110.665192, 983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e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willows</w:t>
            </w:r>
          </w:p>
        </w:tc>
        <w:tc>
          <w:tcPr>
            <w:tcW w:w="972" w:type="dxa"/>
          </w:tcPr>
          <w:p w:rsidR="00F76DD5" w:rsidRPr="001578D1" w:rsidRDefault="00F76DD5" w:rsidP="00E85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Feb to 12 May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2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3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DB5B93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B93">
              <w:rPr>
                <w:rFonts w:ascii="Times New Roman" w:hAnsi="Times New Roman" w:cs="Times New Roman"/>
                <w:sz w:val="20"/>
                <w:szCs w:val="20"/>
              </w:rPr>
              <w:t>30.852114, -110.672520, 982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squites and cottonwoods </w:t>
            </w:r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25 May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32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14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096507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507">
              <w:rPr>
                <w:rFonts w:ascii="Times New Roman" w:hAnsi="Times New Roman" w:cs="Times New Roman"/>
                <w:sz w:val="20"/>
                <w:szCs w:val="20"/>
              </w:rPr>
              <w:t>30.853657 -110.666102, 990 m</w:t>
            </w:r>
          </w:p>
        </w:tc>
        <w:tc>
          <w:tcPr>
            <w:tcW w:w="1850" w:type="dxa"/>
          </w:tcPr>
          <w:p w:rsidR="00F76DD5" w:rsidRPr="00096507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507">
              <w:rPr>
                <w:rFonts w:ascii="Times New Roman" w:hAnsi="Times New Roman" w:cs="Times New Roman"/>
                <w:sz w:val="20"/>
                <w:szCs w:val="20"/>
              </w:rPr>
              <w:t xml:space="preserve">Mesquite </w:t>
            </w:r>
            <w:proofErr w:type="spellStart"/>
            <w:r w:rsidRPr="00096507">
              <w:rPr>
                <w:rFonts w:ascii="Times New Roman" w:hAnsi="Times New Roman" w:cs="Times New Roman"/>
                <w:sz w:val="20"/>
                <w:szCs w:val="20"/>
              </w:rPr>
              <w:t>bosque</w:t>
            </w:r>
            <w:proofErr w:type="spellEnd"/>
          </w:p>
        </w:tc>
        <w:tc>
          <w:tcPr>
            <w:tcW w:w="972" w:type="dxa"/>
          </w:tcPr>
          <w:p w:rsidR="00F76DD5" w:rsidRPr="00096507" w:rsidRDefault="00F76DD5" w:rsidP="00E85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507">
              <w:rPr>
                <w:rFonts w:ascii="Times New Roman" w:hAnsi="Times New Roman" w:cs="Times New Roman"/>
                <w:sz w:val="20"/>
                <w:szCs w:val="20"/>
              </w:rPr>
              <w:t xml:space="preserve">3 Sep </w:t>
            </w:r>
            <w:r w:rsidR="00E858E2">
              <w:rPr>
                <w:rFonts w:ascii="Times New Roman" w:hAnsi="Times New Roman" w:cs="Times New Roman"/>
                <w:sz w:val="20"/>
                <w:szCs w:val="20"/>
              </w:rPr>
              <w:t xml:space="preserve">16 to 12 Nov </w:t>
            </w:r>
            <w:r w:rsidRPr="000965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5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outh of tributary to the river</w:t>
            </w:r>
          </w:p>
        </w:tc>
        <w:tc>
          <w:tcPr>
            <w:tcW w:w="1216" w:type="dxa"/>
          </w:tcPr>
          <w:p w:rsidR="00F76DD5" w:rsidRPr="001578D1" w:rsidRDefault="00F76DD5" w:rsidP="0077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2273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-11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680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, 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 w:rsidP="00C01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Apr 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28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1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6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ar mouth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ñ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uma, River</w:t>
            </w:r>
          </w:p>
        </w:tc>
        <w:tc>
          <w:tcPr>
            <w:tcW w:w="1216" w:type="dxa"/>
          </w:tcPr>
          <w:p w:rsidR="00F76DD5" w:rsidRPr="00240785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852836, -110.666568, </w:t>
            </w:r>
            <w:r w:rsidR="00F76DD5" w:rsidRPr="00240785">
              <w:rPr>
                <w:rFonts w:ascii="Times New Roman" w:hAnsi="Times New Roman" w:cs="Times New Roman"/>
                <w:sz w:val="20"/>
                <w:szCs w:val="20"/>
              </w:rPr>
              <w:t>992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7 July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2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7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 crossing of the river</w:t>
            </w:r>
          </w:p>
        </w:tc>
        <w:tc>
          <w:tcPr>
            <w:tcW w:w="1216" w:type="dxa"/>
          </w:tcPr>
          <w:p w:rsidR="00F76DD5" w:rsidRPr="00240785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85248, -110.67233, </w:t>
            </w:r>
            <w:r w:rsidR="00F76DD5" w:rsidRPr="00240785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  <w:r w:rsidR="00F76DD5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Nov 16 to 19 Aug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8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ver, log crossing of the river</w:t>
            </w:r>
          </w:p>
        </w:tc>
        <w:tc>
          <w:tcPr>
            <w:tcW w:w="1216" w:type="dxa"/>
          </w:tcPr>
          <w:p w:rsidR="00F76DD5" w:rsidRPr="00386C5C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851333, -110.675140 </w:t>
            </w:r>
            <w:r w:rsidR="00F76DD5" w:rsidRPr="00386C5C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6DD5" w:rsidRPr="00386C5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386C5C" w:rsidRDefault="00F76DD5" w:rsidP="00386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5C">
              <w:rPr>
                <w:rFonts w:ascii="Times New Roman" w:hAnsi="Times New Roman" w:cs="Times New Roman"/>
                <w:sz w:val="20"/>
                <w:szCs w:val="20"/>
              </w:rPr>
              <w:t xml:space="preserve">20 Nov 16 to 19 Aug 17 </w:t>
            </w:r>
          </w:p>
        </w:tc>
        <w:tc>
          <w:tcPr>
            <w:tcW w:w="776" w:type="dxa"/>
          </w:tcPr>
          <w:p w:rsidR="00F76DD5" w:rsidRPr="00386C5C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766" w:type="dxa"/>
          </w:tcPr>
          <w:p w:rsidR="00F76DD5" w:rsidRPr="00386C5C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5C">
              <w:rPr>
                <w:rFonts w:ascii="Times New Roman" w:hAnsi="Times New Roman" w:cs="Times New Roman"/>
                <w:sz w:val="20"/>
                <w:szCs w:val="20"/>
              </w:rPr>
              <w:t>3724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9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55031, -110.663971, 982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verine riparian</w:t>
            </w:r>
          </w:p>
        </w:tc>
        <w:tc>
          <w:tcPr>
            <w:tcW w:w="972" w:type="dxa"/>
          </w:tcPr>
          <w:p w:rsidR="00F76DD5" w:rsidRPr="001578D1" w:rsidRDefault="00F76DD5" w:rsidP="006A5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Mar 15 to 15 Aug 1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0</w:t>
            </w:r>
          </w:p>
        </w:tc>
        <w:tc>
          <w:tcPr>
            <w:tcW w:w="1083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outh of tributary to the river</w:t>
            </w:r>
          </w:p>
        </w:tc>
        <w:tc>
          <w:tcPr>
            <w:tcW w:w="1216" w:type="dxa"/>
          </w:tcPr>
          <w:p w:rsidR="00F76DD5" w:rsidRPr="0006635B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35B">
              <w:rPr>
                <w:rFonts w:ascii="Times New Roman" w:hAnsi="Times New Roman" w:cs="Times New Roman"/>
                <w:sz w:val="20"/>
                <w:szCs w:val="20"/>
              </w:rPr>
              <w:t>30.859832, -110.665906, 995 m</w:t>
            </w:r>
          </w:p>
        </w:tc>
        <w:tc>
          <w:tcPr>
            <w:tcW w:w="1850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quite thicket</w:t>
            </w:r>
          </w:p>
        </w:tc>
        <w:tc>
          <w:tcPr>
            <w:tcW w:w="972" w:type="dxa"/>
          </w:tcPr>
          <w:p w:rsidR="00F76DD5" w:rsidRPr="001578D1" w:rsidRDefault="00F76DD5" w:rsidP="00525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Nov 15 to 9 Feb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5</w:t>
            </w:r>
          </w:p>
        </w:tc>
        <w:tc>
          <w:tcPr>
            <w:tcW w:w="77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1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ver, Road on W bank</w:t>
            </w:r>
          </w:p>
        </w:tc>
        <w:tc>
          <w:tcPr>
            <w:tcW w:w="1216" w:type="dxa"/>
          </w:tcPr>
          <w:p w:rsidR="00F76DD5" w:rsidRPr="0006635B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56109, -110.665457, 986 m</w:t>
            </w:r>
          </w:p>
        </w:tc>
        <w:tc>
          <w:tcPr>
            <w:tcW w:w="1850" w:type="dxa"/>
          </w:tcPr>
          <w:p w:rsidR="00F76DD5" w:rsidRDefault="00F76DD5" w:rsidP="006268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urbed area adjacent to riverine riparian</w:t>
            </w:r>
          </w:p>
        </w:tc>
        <w:tc>
          <w:tcPr>
            <w:tcW w:w="972" w:type="dxa"/>
          </w:tcPr>
          <w:p w:rsidR="00F76DD5" w:rsidRDefault="00F76DD5" w:rsidP="00B42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Oct </w:t>
            </w:r>
            <w:r w:rsidR="00E858E2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28 Nov 15  </w:t>
            </w:r>
          </w:p>
        </w:tc>
        <w:tc>
          <w:tcPr>
            <w:tcW w:w="77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6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77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2</w:t>
            </w:r>
          </w:p>
        </w:tc>
        <w:tc>
          <w:tcPr>
            <w:tcW w:w="1083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216" w:type="dxa"/>
          </w:tcPr>
          <w:p w:rsidR="00F76DD5" w:rsidRPr="00DA207C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5227</w:t>
            </w:r>
            <w:r w:rsidR="00F76DD5" w:rsidRPr="00DA20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0.67153</w:t>
            </w:r>
            <w:r w:rsidR="00F76DD5" w:rsidRPr="00DA207C">
              <w:rPr>
                <w:rFonts w:ascii="Times New Roman" w:hAnsi="Times New Roman" w:cs="Times New Roman"/>
                <w:sz w:val="20"/>
                <w:szCs w:val="20"/>
              </w:rPr>
              <w:t>, 984 m</w:t>
            </w:r>
          </w:p>
        </w:tc>
        <w:tc>
          <w:tcPr>
            <w:tcW w:w="1850" w:type="dxa"/>
          </w:tcPr>
          <w:p w:rsidR="00F76DD5" w:rsidRPr="00DA207C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07C">
              <w:rPr>
                <w:rFonts w:ascii="Times New Roman" w:hAnsi="Times New Roman" w:cs="Times New Roman"/>
                <w:sz w:val="20"/>
                <w:szCs w:val="20"/>
              </w:rPr>
              <w:t>Mesquite thicket</w:t>
            </w:r>
          </w:p>
        </w:tc>
        <w:tc>
          <w:tcPr>
            <w:tcW w:w="972" w:type="dxa"/>
          </w:tcPr>
          <w:p w:rsidR="00F76DD5" w:rsidRPr="00DA207C" w:rsidRDefault="00F76DD5" w:rsidP="00E85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07C">
              <w:rPr>
                <w:rFonts w:ascii="Times New Roman" w:hAnsi="Times New Roman" w:cs="Times New Roman"/>
                <w:sz w:val="20"/>
                <w:szCs w:val="20"/>
              </w:rPr>
              <w:t xml:space="preserve">10 July </w:t>
            </w:r>
            <w:r w:rsidR="00E858E2">
              <w:rPr>
                <w:rFonts w:ascii="Times New Roman" w:hAnsi="Times New Roman" w:cs="Times New Roman"/>
                <w:sz w:val="20"/>
                <w:szCs w:val="20"/>
              </w:rPr>
              <w:t>15 to</w:t>
            </w:r>
            <w:r w:rsidRPr="00DA207C">
              <w:rPr>
                <w:rFonts w:ascii="Times New Roman" w:hAnsi="Times New Roman" w:cs="Times New Roman"/>
                <w:sz w:val="20"/>
                <w:szCs w:val="20"/>
              </w:rPr>
              <w:t xml:space="preserve"> 25 Sep 15</w:t>
            </w:r>
          </w:p>
        </w:tc>
        <w:tc>
          <w:tcPr>
            <w:tcW w:w="77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6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76" w:type="dxa"/>
          </w:tcPr>
          <w:p w:rsidR="00F76DD5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G1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dgeline road</w:t>
            </w:r>
          </w:p>
        </w:tc>
        <w:tc>
          <w:tcPr>
            <w:tcW w:w="1216" w:type="dxa"/>
          </w:tcPr>
          <w:p w:rsidR="00F76DD5" w:rsidRPr="001578D1" w:rsidRDefault="00F76DD5" w:rsidP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34421, -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10.593623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 1305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 grassland</w:t>
            </w:r>
          </w:p>
        </w:tc>
        <w:tc>
          <w:tcPr>
            <w:tcW w:w="972" w:type="dxa"/>
          </w:tcPr>
          <w:p w:rsidR="00F76DD5" w:rsidRPr="001578D1" w:rsidRDefault="00F76DD5" w:rsidP="0006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Nov 16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12 A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33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G2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idgeline road</w:t>
            </w:r>
          </w:p>
        </w:tc>
        <w:tc>
          <w:tcPr>
            <w:tcW w:w="1216" w:type="dxa"/>
          </w:tcPr>
          <w:p w:rsidR="00F76DD5" w:rsidRPr="00025203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203">
              <w:rPr>
                <w:rFonts w:ascii="Times New Roman" w:hAnsi="Times New Roman" w:cs="Times New Roman"/>
                <w:sz w:val="20"/>
                <w:szCs w:val="20"/>
              </w:rPr>
              <w:t>30.84763, -110.65978, 1097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 grassland</w:t>
            </w:r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Nov 16 to 19 Aug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4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 w:rsidP="009A6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Just off a ridgeline road</w:t>
            </w:r>
          </w:p>
        </w:tc>
        <w:tc>
          <w:tcPr>
            <w:tcW w:w="1216" w:type="dxa"/>
          </w:tcPr>
          <w:p w:rsidR="00F76DD5" w:rsidRPr="00025203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203">
              <w:rPr>
                <w:rFonts w:ascii="Times New Roman" w:hAnsi="Times New Roman" w:cs="Times New Roman"/>
                <w:sz w:val="20"/>
                <w:szCs w:val="20"/>
              </w:rPr>
              <w:t>30.83132, -110.64577, 1149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 grassland</w:t>
            </w:r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Nov 16 to 28 Mar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44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 w:rsidP="009A6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Just off a ridgeline road</w:t>
            </w:r>
          </w:p>
        </w:tc>
        <w:tc>
          <w:tcPr>
            <w:tcW w:w="1216" w:type="dxa"/>
          </w:tcPr>
          <w:p w:rsidR="00F76DD5" w:rsidRPr="00025203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83064, -110.64014, </w:t>
            </w:r>
            <w:r w:rsidR="00F76DD5" w:rsidRPr="00025203">
              <w:rPr>
                <w:rFonts w:ascii="Times New Roman" w:hAnsi="Times New Roman" w:cs="Times New Roman"/>
                <w:sz w:val="20"/>
                <w:szCs w:val="20"/>
              </w:rPr>
              <w:t>1169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 grassland</w:t>
            </w:r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Nov 16 to 23 Mar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09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W1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attle water</w:t>
            </w:r>
          </w:p>
        </w:tc>
        <w:tc>
          <w:tcPr>
            <w:tcW w:w="1216" w:type="dxa"/>
          </w:tcPr>
          <w:p w:rsidR="00F76DD5" w:rsidRPr="00831D6B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83398, -110.65468, </w:t>
            </w:r>
            <w:r w:rsidR="00F76DD5" w:rsidRPr="00831D6B">
              <w:rPr>
                <w:rFonts w:ascii="Times New Roman" w:hAnsi="Times New Roman" w:cs="Times New Roman"/>
                <w:sz w:val="20"/>
                <w:szCs w:val="20"/>
              </w:rPr>
              <w:t>1098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 grassland</w:t>
            </w:r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Nov 16 to 20 Feb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79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W2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attle Tank</w:t>
            </w:r>
          </w:p>
        </w:tc>
        <w:tc>
          <w:tcPr>
            <w:tcW w:w="1216" w:type="dxa"/>
          </w:tcPr>
          <w:p w:rsidR="00F76DD5" w:rsidRPr="001A582A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82A">
              <w:rPr>
                <w:rFonts w:ascii="Times New Roman" w:hAnsi="Times New Roman" w:cs="Times New Roman"/>
                <w:sz w:val="20"/>
                <w:szCs w:val="20"/>
              </w:rPr>
              <w:t>30.845466, 110.644827, 1039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58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 grassland</w:t>
            </w:r>
          </w:p>
        </w:tc>
        <w:tc>
          <w:tcPr>
            <w:tcW w:w="972" w:type="dxa"/>
          </w:tcPr>
          <w:p w:rsidR="00F76DD5" w:rsidRPr="001578D1" w:rsidRDefault="00F76DD5" w:rsidP="00407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Sep 14 to 2 Oct 15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66" w:type="dxa"/>
          </w:tcPr>
          <w:p w:rsidR="00F76DD5" w:rsidRPr="001578D1" w:rsidRDefault="00F76DD5" w:rsidP="001C6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2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W3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Cattle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k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0.845174,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10.645819, 1038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squite </w:t>
            </w:r>
            <w:proofErr w:type="spellStart"/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bosque</w:t>
            </w:r>
            <w:proofErr w:type="spellEnd"/>
          </w:p>
        </w:tc>
        <w:tc>
          <w:tcPr>
            <w:tcW w:w="972" w:type="dxa"/>
          </w:tcPr>
          <w:p w:rsidR="00F76DD5" w:rsidRPr="001578D1" w:rsidRDefault="00F76DD5" w:rsidP="006C3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M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11 May 18</w:t>
            </w:r>
          </w:p>
        </w:tc>
        <w:tc>
          <w:tcPr>
            <w:tcW w:w="776" w:type="dxa"/>
          </w:tcPr>
          <w:p w:rsidR="00F76DD5" w:rsidRPr="001578D1" w:rsidRDefault="00F76DD5" w:rsidP="00723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4</w:t>
            </w:r>
          </w:p>
        </w:tc>
        <w:tc>
          <w:tcPr>
            <w:tcW w:w="766" w:type="dxa"/>
          </w:tcPr>
          <w:p w:rsidR="00F76DD5" w:rsidRPr="001578D1" w:rsidRDefault="00F76DD5" w:rsidP="00723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91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 w:rsidP="000C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W4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attle Tank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27976, -110.588042, 1312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-oak woodland</w:t>
            </w:r>
          </w:p>
        </w:tc>
        <w:tc>
          <w:tcPr>
            <w:tcW w:w="972" w:type="dxa"/>
          </w:tcPr>
          <w:p w:rsidR="00F76DD5" w:rsidRPr="001578D1" w:rsidRDefault="00F76DD5" w:rsidP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Jul 14 to 7 Jul 16,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10 Feb 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to 29 May 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</w:tcPr>
          <w:p w:rsidR="00F76DD5" w:rsidRPr="001578D1" w:rsidRDefault="00F76DD5" w:rsidP="001C6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766" w:type="dxa"/>
          </w:tcPr>
          <w:p w:rsidR="00F76DD5" w:rsidRPr="001578D1" w:rsidRDefault="00F76DD5" w:rsidP="001C6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3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 w:rsidP="000C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W5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attle Tank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27962, -110.588534, 1310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-oak woodland</w:t>
            </w:r>
          </w:p>
        </w:tc>
        <w:tc>
          <w:tcPr>
            <w:tcW w:w="972" w:type="dxa"/>
          </w:tcPr>
          <w:p w:rsidR="00F76DD5" w:rsidRPr="001578D1" w:rsidRDefault="00F76DD5" w:rsidP="000E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Jul 14 to 2 Sep 16, 12 May 17 to 29 May 18</w:t>
            </w:r>
          </w:p>
        </w:tc>
        <w:tc>
          <w:tcPr>
            <w:tcW w:w="776" w:type="dxa"/>
          </w:tcPr>
          <w:p w:rsidR="00F76DD5" w:rsidRPr="001578D1" w:rsidRDefault="00F76DD5" w:rsidP="001C6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</w:tc>
        <w:tc>
          <w:tcPr>
            <w:tcW w:w="766" w:type="dxa"/>
          </w:tcPr>
          <w:p w:rsidR="00F76DD5" w:rsidRPr="001578D1" w:rsidRDefault="00F76DD5" w:rsidP="001C6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53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 w:rsidP="000C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W6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Cattle Tank</w:t>
            </w:r>
          </w:p>
        </w:tc>
        <w:tc>
          <w:tcPr>
            <w:tcW w:w="1216" w:type="dxa"/>
          </w:tcPr>
          <w:p w:rsidR="00F76DD5" w:rsidRPr="001578D1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2789, -110.58842</w:t>
            </w:r>
            <w:r w:rsidR="00F76DD5" w:rsidRPr="001578D1">
              <w:rPr>
                <w:rFonts w:ascii="Times New Roman" w:hAnsi="Times New Roman" w:cs="Times New Roman"/>
                <w:sz w:val="20"/>
                <w:szCs w:val="20"/>
              </w:rPr>
              <w:t>, 1323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-oak woodland</w:t>
            </w:r>
          </w:p>
        </w:tc>
        <w:tc>
          <w:tcPr>
            <w:tcW w:w="972" w:type="dxa"/>
          </w:tcPr>
          <w:p w:rsidR="00F76DD5" w:rsidRPr="001578D1" w:rsidRDefault="00F76DD5" w:rsidP="00C80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Sep 16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May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9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 w:rsidP="000C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7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trough</w:t>
            </w:r>
          </w:p>
        </w:tc>
        <w:tc>
          <w:tcPr>
            <w:tcW w:w="1216" w:type="dxa"/>
          </w:tcPr>
          <w:p w:rsidR="00F76DD5" w:rsidRPr="00CA3928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928">
              <w:rPr>
                <w:rFonts w:ascii="Times New Roman" w:hAnsi="Times New Roman" w:cs="Times New Roman"/>
                <w:sz w:val="20"/>
                <w:szCs w:val="20"/>
              </w:rPr>
              <w:t>30.837097, -110.612386, 1124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quite grassland</w:t>
            </w:r>
          </w:p>
        </w:tc>
        <w:tc>
          <w:tcPr>
            <w:tcW w:w="972" w:type="dxa"/>
          </w:tcPr>
          <w:p w:rsidR="00F76DD5" w:rsidRPr="001578D1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t</w:t>
            </w:r>
            <w:r w:rsidR="00F76DD5">
              <w:rPr>
                <w:rFonts w:ascii="Times New Roman" w:hAnsi="Times New Roman" w:cs="Times New Roman"/>
                <w:sz w:val="20"/>
                <w:szCs w:val="20"/>
              </w:rPr>
              <w:t>o 28 Aug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04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U1</w:t>
            </w:r>
          </w:p>
        </w:tc>
        <w:tc>
          <w:tcPr>
            <w:tcW w:w="1083" w:type="dxa"/>
          </w:tcPr>
          <w:p w:rsidR="00F76DD5" w:rsidRPr="001578D1" w:rsidRDefault="00F76DD5" w:rsidP="000C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Uplands 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27025, -110.589412. 1300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Sonoran </w:t>
            </w:r>
            <w:proofErr w:type="spellStart"/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desertscrub</w:t>
            </w:r>
            <w:proofErr w:type="spellEnd"/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/foothills </w:t>
            </w:r>
            <w:proofErr w:type="spellStart"/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thornscrub</w:t>
            </w:r>
            <w:proofErr w:type="spellEnd"/>
          </w:p>
        </w:tc>
        <w:tc>
          <w:tcPr>
            <w:tcW w:w="972" w:type="dxa"/>
          </w:tcPr>
          <w:p w:rsidR="00F76DD5" w:rsidRPr="001578D1" w:rsidRDefault="00F76DD5" w:rsidP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10 Feb 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18 to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29 May 2018 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330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 w:rsidP="000C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U2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 slope</w:t>
            </w:r>
          </w:p>
        </w:tc>
        <w:tc>
          <w:tcPr>
            <w:tcW w:w="1216" w:type="dxa"/>
          </w:tcPr>
          <w:p w:rsidR="00F76DD5" w:rsidRPr="00386C5C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85118, -110.66171, </w:t>
            </w:r>
            <w:r w:rsidR="00F76DD5" w:rsidRPr="00386C5C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  <w:r w:rsidR="00F76DD5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Mesquite </w:t>
            </w:r>
            <w:proofErr w:type="spellStart"/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bosque</w:t>
            </w:r>
            <w:proofErr w:type="spellEnd"/>
          </w:p>
        </w:tc>
        <w:tc>
          <w:tcPr>
            <w:tcW w:w="972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Nov 16 to 19 Aug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2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 w:rsidP="000C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U3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Uplands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44865, -110.646572, 1025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 grassland</w:t>
            </w:r>
          </w:p>
        </w:tc>
        <w:tc>
          <w:tcPr>
            <w:tcW w:w="972" w:type="dxa"/>
          </w:tcPr>
          <w:p w:rsidR="00F76DD5" w:rsidRPr="001578D1" w:rsidRDefault="00F76DD5" w:rsidP="00DA0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Oct 15 to 10 Jul 1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U4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Arroyo </w:t>
            </w:r>
            <w:proofErr w:type="spellStart"/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eco</w:t>
            </w:r>
            <w:proofErr w:type="spellEnd"/>
          </w:p>
        </w:tc>
        <w:tc>
          <w:tcPr>
            <w:tcW w:w="1216" w:type="dxa"/>
          </w:tcPr>
          <w:p w:rsidR="00F76DD5" w:rsidRPr="001578D1" w:rsidRDefault="00F76DD5" w:rsidP="00831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30.844696, -110.650693, 1023 m 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Mesquite-hackberry lined arroyo in mesquite grassland</w:t>
            </w:r>
          </w:p>
        </w:tc>
        <w:tc>
          <w:tcPr>
            <w:tcW w:w="972" w:type="dxa"/>
          </w:tcPr>
          <w:p w:rsidR="00F76DD5" w:rsidRPr="001578D1" w:rsidRDefault="00F76DD5" w:rsidP="00096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p 16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22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2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5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sh pile</w:t>
            </w:r>
          </w:p>
        </w:tc>
        <w:tc>
          <w:tcPr>
            <w:tcW w:w="1216" w:type="dxa"/>
          </w:tcPr>
          <w:p w:rsidR="00F76DD5" w:rsidRPr="00D63584" w:rsidRDefault="007727A6" w:rsidP="00831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55723, -110.665995</w:t>
            </w:r>
            <w:r w:rsidR="00F76DD5" w:rsidRPr="00D63584">
              <w:rPr>
                <w:rFonts w:ascii="Times New Roman" w:hAnsi="Times New Roman" w:cs="Times New Roman"/>
                <w:sz w:val="20"/>
                <w:szCs w:val="20"/>
              </w:rPr>
              <w:t>, 996 m</w:t>
            </w:r>
          </w:p>
        </w:tc>
        <w:tc>
          <w:tcPr>
            <w:tcW w:w="1850" w:type="dxa"/>
          </w:tcPr>
          <w:p w:rsidR="00F76DD5" w:rsidRPr="00D63584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84">
              <w:rPr>
                <w:rFonts w:ascii="Times New Roman" w:hAnsi="Times New Roman" w:cs="Times New Roman"/>
                <w:sz w:val="20"/>
                <w:szCs w:val="20"/>
              </w:rPr>
              <w:t>Mesquite grassland</w:t>
            </w:r>
          </w:p>
        </w:tc>
        <w:tc>
          <w:tcPr>
            <w:tcW w:w="972" w:type="dxa"/>
          </w:tcPr>
          <w:p w:rsidR="00F76DD5" w:rsidRPr="00D63584" w:rsidRDefault="00F76DD5" w:rsidP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84">
              <w:rPr>
                <w:rFonts w:ascii="Times New Roman" w:hAnsi="Times New Roman" w:cs="Times New Roman"/>
                <w:sz w:val="20"/>
                <w:szCs w:val="20"/>
              </w:rPr>
              <w:t>13-14 May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7-9 Dec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F76DD5" w:rsidRPr="001578D1" w:rsidRDefault="00F76DD5" w:rsidP="00EB72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T2L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1917, -110.55399</w:t>
            </w:r>
            <w:r w:rsidR="00F76DD5" w:rsidRPr="001578D1">
              <w:rPr>
                <w:rFonts w:ascii="Times New Roman" w:hAnsi="Times New Roman" w:cs="Times New Roman"/>
                <w:sz w:val="20"/>
                <w:szCs w:val="20"/>
              </w:rPr>
              <w:t>, 1347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ak savanna with scattered cottonwoods in the arroyo</w:t>
            </w:r>
          </w:p>
        </w:tc>
        <w:tc>
          <w:tcPr>
            <w:tcW w:w="972" w:type="dxa"/>
          </w:tcPr>
          <w:p w:rsidR="00F76DD5" w:rsidRPr="001578D1" w:rsidRDefault="00F76DD5" w:rsidP="008A2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Jul 14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23 Jan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35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T2L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1997, -110.55452, 1345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ak savanna with scattered cottonwoods in the arroyo</w:t>
            </w:r>
          </w:p>
        </w:tc>
        <w:tc>
          <w:tcPr>
            <w:tcW w:w="972" w:type="dxa"/>
          </w:tcPr>
          <w:p w:rsidR="00F76DD5" w:rsidRPr="001578D1" w:rsidRDefault="00F76DD5" w:rsidP="006A5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Mar 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29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82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LP3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245B50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B50">
              <w:rPr>
                <w:rFonts w:ascii="Times New Roman" w:hAnsi="Times New Roman" w:cs="Times New Roman"/>
                <w:sz w:val="20"/>
                <w:szCs w:val="20"/>
              </w:rPr>
              <w:t>30.822365, 110.561101, 1358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5B5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k savanna with scattered cottonwoods in the arroyo</w:t>
            </w:r>
          </w:p>
        </w:tc>
        <w:tc>
          <w:tcPr>
            <w:tcW w:w="972" w:type="dxa"/>
          </w:tcPr>
          <w:p w:rsidR="00F76DD5" w:rsidRDefault="00F76DD5" w:rsidP="006A5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Mar 15 to 22 Aug 15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5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LP4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24263, -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0.566287, 1406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rroyo with scattered 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ttonwoods in mesquite-oak savanna</w:t>
            </w:r>
          </w:p>
        </w:tc>
        <w:tc>
          <w:tcPr>
            <w:tcW w:w="972" w:type="dxa"/>
          </w:tcPr>
          <w:p w:rsidR="00F76DD5" w:rsidRPr="001578D1" w:rsidRDefault="00F76DD5" w:rsidP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8 Nov 15 to </w:t>
            </w:r>
            <w:r w:rsidR="007727A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v 20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2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3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P1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19620, -110.548616, 1345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  <w:tc>
          <w:tcPr>
            <w:tcW w:w="972" w:type="dxa"/>
          </w:tcPr>
          <w:p w:rsidR="00F76DD5" w:rsidRPr="001578D1" w:rsidRDefault="00F76DD5" w:rsidP="00DA0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Oct 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29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0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ALP2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7727A6" w:rsidP="00B25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2061, -110.54879</w:t>
            </w:r>
            <w:r w:rsidR="00FB0F93">
              <w:rPr>
                <w:rFonts w:ascii="Times New Roman" w:hAnsi="Times New Roman" w:cs="Times New Roman"/>
                <w:sz w:val="20"/>
                <w:szCs w:val="20"/>
              </w:rPr>
              <w:t>, 1346 m</w:t>
            </w:r>
            <w:bookmarkStart w:id="0" w:name="_GoBack"/>
            <w:bookmarkEnd w:id="0"/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  <w:tc>
          <w:tcPr>
            <w:tcW w:w="972" w:type="dxa"/>
          </w:tcPr>
          <w:p w:rsidR="00F76DD5" w:rsidRPr="001578D1" w:rsidRDefault="00F76DD5" w:rsidP="008A2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Jul 14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23 Feb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1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ALP3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7727A6" w:rsidP="00B25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2061, -110.54879</w:t>
            </w:r>
            <w:r w:rsidR="00FB0F93">
              <w:rPr>
                <w:rFonts w:ascii="Times New Roman" w:hAnsi="Times New Roman" w:cs="Times New Roman"/>
                <w:sz w:val="20"/>
                <w:szCs w:val="20"/>
              </w:rPr>
              <w:t>, 1346 m</w:t>
            </w:r>
            <w:r w:rsidR="00F76DD5"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  <w:tc>
          <w:tcPr>
            <w:tcW w:w="972" w:type="dxa"/>
          </w:tcPr>
          <w:p w:rsidR="00F76DD5" w:rsidRPr="001578D1" w:rsidRDefault="00F76DD5" w:rsidP="00DA0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Oct 15 to 13 Jun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30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ALP4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F76DD5" w:rsidP="00B25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21530, -110.549641, 1323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  <w:tc>
          <w:tcPr>
            <w:tcW w:w="972" w:type="dxa"/>
          </w:tcPr>
          <w:p w:rsidR="00F76DD5" w:rsidRPr="001578D1" w:rsidRDefault="00F76DD5" w:rsidP="006A5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Mar 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22 Apr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06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ALP5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F76DD5" w:rsidP="00B25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19620, -110.548616, 1333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  <w:tc>
          <w:tcPr>
            <w:tcW w:w="972" w:type="dxa"/>
          </w:tcPr>
          <w:p w:rsidR="00F76DD5" w:rsidRPr="001578D1" w:rsidRDefault="00F76DD5" w:rsidP="007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Oct 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Dec 18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766" w:type="dxa"/>
          </w:tcPr>
          <w:p w:rsidR="00F76DD5" w:rsidRPr="001578D1" w:rsidRDefault="00F76DD5" w:rsidP="00F72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5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ALP6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F76DD5" w:rsidP="00B25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23499, -110.551544, 1333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  <w:tc>
          <w:tcPr>
            <w:tcW w:w="972" w:type="dxa"/>
          </w:tcPr>
          <w:p w:rsidR="00F76DD5" w:rsidRPr="001578D1" w:rsidRDefault="00F76DD5" w:rsidP="00DA0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Oct 15 t</w:t>
            </w: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o 29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9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ALP7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F76DD5" w:rsidP="00B25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22229, -110.550164, 1323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  <w:tc>
          <w:tcPr>
            <w:tcW w:w="972" w:type="dxa"/>
          </w:tcPr>
          <w:p w:rsidR="00F76DD5" w:rsidRPr="001578D1" w:rsidRDefault="00F76DD5" w:rsidP="00D13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Oct 15 to 10 May 1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2, 716v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76DD5" w:rsidTr="00F76DD5"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ALP8</w:t>
            </w:r>
          </w:p>
        </w:tc>
        <w:tc>
          <w:tcPr>
            <w:tcW w:w="1083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1216" w:type="dxa"/>
          </w:tcPr>
          <w:p w:rsidR="00F76DD5" w:rsidRPr="001578D1" w:rsidRDefault="00F76DD5" w:rsidP="00B25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30.814968, -110.544007, 1382 m</w:t>
            </w:r>
          </w:p>
        </w:tc>
        <w:tc>
          <w:tcPr>
            <w:tcW w:w="1850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  <w:tc>
          <w:tcPr>
            <w:tcW w:w="972" w:type="dxa"/>
          </w:tcPr>
          <w:p w:rsidR="00F76DD5" w:rsidRPr="001578D1" w:rsidRDefault="00F76DD5" w:rsidP="004F1A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May 17 to 29 May 18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7</w:t>
            </w:r>
          </w:p>
        </w:tc>
        <w:tc>
          <w:tcPr>
            <w:tcW w:w="776" w:type="dxa"/>
          </w:tcPr>
          <w:p w:rsidR="00F76DD5" w:rsidRPr="001578D1" w:rsidRDefault="00F76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76DD5" w:rsidTr="00F76DD5">
        <w:tc>
          <w:tcPr>
            <w:tcW w:w="8215" w:type="dxa"/>
            <w:gridSpan w:val="8"/>
            <w:shd w:val="clear" w:color="auto" w:fill="D9D9D9" w:themeFill="background1" w:themeFillShade="D9"/>
          </w:tcPr>
          <w:p w:rsidR="00F76DD5" w:rsidRPr="000C15B8" w:rsidRDefault="00F76DD5" w:rsidP="00F76D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2011 Ocelot Camera Sites</w:t>
            </w:r>
          </w:p>
        </w:tc>
      </w:tr>
      <w:tr w:rsidR="00F76DD5" w:rsidTr="00223207">
        <w:tc>
          <w:tcPr>
            <w:tcW w:w="776" w:type="dxa"/>
            <w:shd w:val="clear" w:color="auto" w:fill="D9D9D9" w:themeFill="background1" w:themeFillShade="D9"/>
          </w:tcPr>
          <w:p w:rsidR="00F76DD5" w:rsidRPr="000C15B8" w:rsidRDefault="00F76DD5" w:rsidP="00E22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a</w:t>
            </w: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F76DD5" w:rsidRPr="000C15B8" w:rsidRDefault="00F76DD5" w:rsidP="00E22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3066" w:type="dxa"/>
            <w:gridSpan w:val="2"/>
            <w:shd w:val="clear" w:color="auto" w:fill="D9D9D9" w:themeFill="background1" w:themeFillShade="D9"/>
          </w:tcPr>
          <w:p w:rsidR="00F76DD5" w:rsidRPr="000C15B8" w:rsidRDefault="00F76DD5" w:rsidP="00E85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Coordinates/Elevation</w:t>
            </w:r>
          </w:p>
        </w:tc>
        <w:tc>
          <w:tcPr>
            <w:tcW w:w="3290" w:type="dxa"/>
            <w:gridSpan w:val="4"/>
            <w:shd w:val="clear" w:color="auto" w:fill="D9D9D9" w:themeFill="background1" w:themeFillShade="D9"/>
          </w:tcPr>
          <w:p w:rsidR="00F76DD5" w:rsidRPr="000C15B8" w:rsidRDefault="00F76DD5" w:rsidP="00E22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5B8">
              <w:rPr>
                <w:rFonts w:ascii="Times New Roman" w:hAnsi="Times New Roman" w:cs="Times New Roman"/>
                <w:sz w:val="18"/>
                <w:szCs w:val="18"/>
              </w:rPr>
              <w:t>Vegetation</w:t>
            </w:r>
          </w:p>
        </w:tc>
      </w:tr>
      <w:tr w:rsidR="00F76DD5" w:rsidTr="00F76DD5">
        <w:tc>
          <w:tcPr>
            <w:tcW w:w="776" w:type="dxa"/>
          </w:tcPr>
          <w:p w:rsidR="00F76DD5" w:rsidRPr="00E858E2" w:rsidRDefault="003A54D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ALP9</w:t>
            </w:r>
          </w:p>
        </w:tc>
        <w:tc>
          <w:tcPr>
            <w:tcW w:w="1083" w:type="dxa"/>
            <w:shd w:val="clear" w:color="auto" w:fill="FFFFFF" w:themeFill="background1"/>
          </w:tcPr>
          <w:p w:rsidR="00F76DD5" w:rsidRPr="00E858E2" w:rsidRDefault="003A54D2" w:rsidP="003A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 xml:space="preserve">Ephemeral Stream </w:t>
            </w:r>
          </w:p>
        </w:tc>
        <w:tc>
          <w:tcPr>
            <w:tcW w:w="3066" w:type="dxa"/>
            <w:gridSpan w:val="2"/>
            <w:shd w:val="clear" w:color="auto" w:fill="FFFFFF" w:themeFill="background1"/>
          </w:tcPr>
          <w:p w:rsidR="00F76DD5" w:rsidRPr="00E858E2" w:rsidRDefault="00E858E2" w:rsidP="00E85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30.824855, -110.556183, 1277 m</w:t>
            </w:r>
          </w:p>
        </w:tc>
        <w:tc>
          <w:tcPr>
            <w:tcW w:w="3290" w:type="dxa"/>
            <w:gridSpan w:val="4"/>
            <w:shd w:val="clear" w:color="auto" w:fill="FFFFFF" w:themeFill="background1"/>
          </w:tcPr>
          <w:p w:rsidR="00F76DD5" w:rsidRPr="000C15B8" w:rsidRDefault="00E858E2" w:rsidP="00E22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</w:tr>
      <w:tr w:rsidR="00F76DD5" w:rsidTr="00F76DD5">
        <w:tc>
          <w:tcPr>
            <w:tcW w:w="776" w:type="dxa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ALP10</w:t>
            </w:r>
          </w:p>
        </w:tc>
        <w:tc>
          <w:tcPr>
            <w:tcW w:w="1083" w:type="dxa"/>
            <w:shd w:val="clear" w:color="auto" w:fill="FFFFFF" w:themeFill="background1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3066" w:type="dxa"/>
            <w:gridSpan w:val="2"/>
            <w:shd w:val="clear" w:color="auto" w:fill="FFFFFF" w:themeFill="background1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30.822161, -110.550310, 1321 m</w:t>
            </w:r>
          </w:p>
        </w:tc>
        <w:tc>
          <w:tcPr>
            <w:tcW w:w="3290" w:type="dxa"/>
            <w:gridSpan w:val="4"/>
            <w:shd w:val="clear" w:color="auto" w:fill="FFFFFF" w:themeFill="background1"/>
          </w:tcPr>
          <w:p w:rsidR="00F76DD5" w:rsidRPr="000C15B8" w:rsidRDefault="00E858E2" w:rsidP="00E22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</w:tr>
      <w:tr w:rsidR="00F76DD5" w:rsidTr="00F76DD5">
        <w:tc>
          <w:tcPr>
            <w:tcW w:w="776" w:type="dxa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ALP11</w:t>
            </w:r>
          </w:p>
        </w:tc>
        <w:tc>
          <w:tcPr>
            <w:tcW w:w="1083" w:type="dxa"/>
            <w:shd w:val="clear" w:color="auto" w:fill="FFFFFF" w:themeFill="background1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3066" w:type="dxa"/>
            <w:gridSpan w:val="2"/>
            <w:shd w:val="clear" w:color="auto" w:fill="FFFFFF" w:themeFill="background1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30.807416, -110.541848, 1401 m</w:t>
            </w:r>
          </w:p>
        </w:tc>
        <w:tc>
          <w:tcPr>
            <w:tcW w:w="3290" w:type="dxa"/>
            <w:gridSpan w:val="4"/>
            <w:shd w:val="clear" w:color="auto" w:fill="FFFFFF" w:themeFill="background1"/>
          </w:tcPr>
          <w:p w:rsidR="00F76DD5" w:rsidRPr="000C15B8" w:rsidRDefault="00E858E2" w:rsidP="00E22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</w:tr>
      <w:tr w:rsidR="00F76DD5" w:rsidTr="00F76DD5">
        <w:tc>
          <w:tcPr>
            <w:tcW w:w="776" w:type="dxa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T2LP5</w:t>
            </w:r>
          </w:p>
        </w:tc>
        <w:tc>
          <w:tcPr>
            <w:tcW w:w="1083" w:type="dxa"/>
            <w:shd w:val="clear" w:color="auto" w:fill="FFFFFF" w:themeFill="background1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3066" w:type="dxa"/>
            <w:gridSpan w:val="2"/>
            <w:shd w:val="clear" w:color="auto" w:fill="FFFFFF" w:themeFill="background1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30.820801, -110.554772, 1321 m</w:t>
            </w:r>
          </w:p>
        </w:tc>
        <w:tc>
          <w:tcPr>
            <w:tcW w:w="3290" w:type="dxa"/>
            <w:gridSpan w:val="4"/>
            <w:shd w:val="clear" w:color="auto" w:fill="FFFFFF" w:themeFill="background1"/>
          </w:tcPr>
          <w:p w:rsidR="00F76DD5" w:rsidRPr="000C15B8" w:rsidRDefault="00E858E2" w:rsidP="00E22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</w:tr>
      <w:tr w:rsidR="00F76DD5" w:rsidTr="00F76DD5">
        <w:tc>
          <w:tcPr>
            <w:tcW w:w="776" w:type="dxa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T2LP6</w:t>
            </w:r>
          </w:p>
        </w:tc>
        <w:tc>
          <w:tcPr>
            <w:tcW w:w="1083" w:type="dxa"/>
            <w:shd w:val="clear" w:color="auto" w:fill="FFFFFF" w:themeFill="background1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Ephemeral Stream</w:t>
            </w:r>
          </w:p>
        </w:tc>
        <w:tc>
          <w:tcPr>
            <w:tcW w:w="3066" w:type="dxa"/>
            <w:gridSpan w:val="2"/>
            <w:shd w:val="clear" w:color="auto" w:fill="FFFFFF" w:themeFill="background1"/>
          </w:tcPr>
          <w:p w:rsidR="00F76DD5" w:rsidRPr="00E858E2" w:rsidRDefault="00E858E2" w:rsidP="00E22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E2">
              <w:rPr>
                <w:rFonts w:ascii="Times New Roman" w:hAnsi="Times New Roman" w:cs="Times New Roman"/>
                <w:sz w:val="20"/>
                <w:szCs w:val="20"/>
              </w:rPr>
              <w:t>30.829726, -110.562877, 1266 m</w:t>
            </w:r>
          </w:p>
        </w:tc>
        <w:tc>
          <w:tcPr>
            <w:tcW w:w="3290" w:type="dxa"/>
            <w:gridSpan w:val="4"/>
            <w:shd w:val="clear" w:color="auto" w:fill="FFFFFF" w:themeFill="background1"/>
          </w:tcPr>
          <w:p w:rsidR="00F76DD5" w:rsidRPr="000C15B8" w:rsidRDefault="00E858E2" w:rsidP="00E22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8D1">
              <w:rPr>
                <w:rFonts w:ascii="Times New Roman" w:hAnsi="Times New Roman" w:cs="Times New Roman"/>
                <w:sz w:val="20"/>
                <w:szCs w:val="20"/>
              </w:rPr>
              <w:t>scattered cottonwoods &amp; sycamores in an oak savanna</w:t>
            </w:r>
          </w:p>
        </w:tc>
      </w:tr>
    </w:tbl>
    <w:p w:rsidR="0096560A" w:rsidRDefault="0096560A" w:rsidP="00E858E2"/>
    <w:sectPr w:rsidR="00965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FC4"/>
    <w:rsid w:val="00001047"/>
    <w:rsid w:val="00011F93"/>
    <w:rsid w:val="00025203"/>
    <w:rsid w:val="0006635B"/>
    <w:rsid w:val="000862C2"/>
    <w:rsid w:val="00096507"/>
    <w:rsid w:val="000B3C4F"/>
    <w:rsid w:val="000C15B8"/>
    <w:rsid w:val="000E2703"/>
    <w:rsid w:val="00114818"/>
    <w:rsid w:val="001578D1"/>
    <w:rsid w:val="00186AB2"/>
    <w:rsid w:val="001A582A"/>
    <w:rsid w:val="001C66E8"/>
    <w:rsid w:val="00213FF4"/>
    <w:rsid w:val="00223207"/>
    <w:rsid w:val="00240785"/>
    <w:rsid w:val="002408D9"/>
    <w:rsid w:val="00245B50"/>
    <w:rsid w:val="002A5CA7"/>
    <w:rsid w:val="0032148E"/>
    <w:rsid w:val="00323575"/>
    <w:rsid w:val="0035668A"/>
    <w:rsid w:val="00386C5C"/>
    <w:rsid w:val="0039030E"/>
    <w:rsid w:val="003A54D2"/>
    <w:rsid w:val="003C00B5"/>
    <w:rsid w:val="00402335"/>
    <w:rsid w:val="004077FE"/>
    <w:rsid w:val="0044030A"/>
    <w:rsid w:val="004478BD"/>
    <w:rsid w:val="00476EA0"/>
    <w:rsid w:val="004B023F"/>
    <w:rsid w:val="004D2FED"/>
    <w:rsid w:val="004F1AF8"/>
    <w:rsid w:val="005256DA"/>
    <w:rsid w:val="0055741B"/>
    <w:rsid w:val="00575FC4"/>
    <w:rsid w:val="005A1484"/>
    <w:rsid w:val="005D4321"/>
    <w:rsid w:val="005F61C6"/>
    <w:rsid w:val="006268CA"/>
    <w:rsid w:val="00677E65"/>
    <w:rsid w:val="006A515B"/>
    <w:rsid w:val="006C34C8"/>
    <w:rsid w:val="006D2E1B"/>
    <w:rsid w:val="006D512C"/>
    <w:rsid w:val="006D619B"/>
    <w:rsid w:val="006F2C70"/>
    <w:rsid w:val="00705BA5"/>
    <w:rsid w:val="0070700D"/>
    <w:rsid w:val="00723E56"/>
    <w:rsid w:val="00757548"/>
    <w:rsid w:val="007727A6"/>
    <w:rsid w:val="00773398"/>
    <w:rsid w:val="007939DE"/>
    <w:rsid w:val="007D53F9"/>
    <w:rsid w:val="007F102E"/>
    <w:rsid w:val="007F448B"/>
    <w:rsid w:val="008240F0"/>
    <w:rsid w:val="00831D6B"/>
    <w:rsid w:val="00872641"/>
    <w:rsid w:val="0088721F"/>
    <w:rsid w:val="008A23E5"/>
    <w:rsid w:val="008A6FC6"/>
    <w:rsid w:val="00912E3D"/>
    <w:rsid w:val="00917BA2"/>
    <w:rsid w:val="0096560A"/>
    <w:rsid w:val="009A400E"/>
    <w:rsid w:val="009A6F96"/>
    <w:rsid w:val="00A11DCF"/>
    <w:rsid w:val="00A76691"/>
    <w:rsid w:val="00AE041A"/>
    <w:rsid w:val="00AE0731"/>
    <w:rsid w:val="00B25503"/>
    <w:rsid w:val="00B33B37"/>
    <w:rsid w:val="00B37A23"/>
    <w:rsid w:val="00B42021"/>
    <w:rsid w:val="00B91EA2"/>
    <w:rsid w:val="00B940C5"/>
    <w:rsid w:val="00B95FBC"/>
    <w:rsid w:val="00BD2824"/>
    <w:rsid w:val="00BF0721"/>
    <w:rsid w:val="00C01963"/>
    <w:rsid w:val="00C05691"/>
    <w:rsid w:val="00C21C1F"/>
    <w:rsid w:val="00C34A72"/>
    <w:rsid w:val="00C44FC3"/>
    <w:rsid w:val="00C66D96"/>
    <w:rsid w:val="00C80A24"/>
    <w:rsid w:val="00CA3928"/>
    <w:rsid w:val="00CC692D"/>
    <w:rsid w:val="00D139F5"/>
    <w:rsid w:val="00D56DE5"/>
    <w:rsid w:val="00D63584"/>
    <w:rsid w:val="00DA0A19"/>
    <w:rsid w:val="00DA2022"/>
    <w:rsid w:val="00DA207C"/>
    <w:rsid w:val="00DB5B93"/>
    <w:rsid w:val="00E326F5"/>
    <w:rsid w:val="00E858E2"/>
    <w:rsid w:val="00E875B1"/>
    <w:rsid w:val="00EB72E2"/>
    <w:rsid w:val="00F72EB6"/>
    <w:rsid w:val="00F76DD5"/>
    <w:rsid w:val="00F929DF"/>
    <w:rsid w:val="00FB0F93"/>
    <w:rsid w:val="00FD1A99"/>
    <w:rsid w:val="00FE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3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9-08T15:50:00Z</dcterms:created>
  <dcterms:modified xsi:type="dcterms:W3CDTF">2019-09-08T15:50:00Z</dcterms:modified>
</cp:coreProperties>
</file>